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BF541" w14:textId="2015AED1" w:rsidR="00077775" w:rsidRPr="00CA0D2C" w:rsidRDefault="00077775" w:rsidP="00B41AF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tbl>
      <w:tblPr>
        <w:tblW w:w="867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88"/>
        <w:gridCol w:w="1985"/>
        <w:gridCol w:w="5103"/>
      </w:tblGrid>
      <w:tr w:rsidR="00CA0D2C" w:rsidRPr="00077775" w14:paraId="00C72576" w14:textId="77777777" w:rsidTr="005B2F0A">
        <w:trPr>
          <w:trHeight w:val="773"/>
        </w:trPr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8D8DC2" w14:textId="51CB1405" w:rsidR="00CA0D2C" w:rsidRPr="005B2F0A" w:rsidRDefault="00CA0D2C" w:rsidP="00B41AF7">
            <w:pPr>
              <w:spacing w:line="480" w:lineRule="auto"/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en-US"/>
              </w:rPr>
            </w:pPr>
            <w:r w:rsidRPr="005B2F0A"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en-US"/>
              </w:rPr>
              <w:t>Substra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244688" w14:textId="35E66B9A" w:rsidR="00CA0D2C" w:rsidRPr="005B2F0A" w:rsidRDefault="00CA0D2C" w:rsidP="00B41AF7">
            <w:pPr>
              <w:spacing w:line="480" w:lineRule="auto"/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en-US"/>
              </w:rPr>
            </w:pPr>
            <w:r w:rsidRPr="005B2F0A"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en-US"/>
              </w:rPr>
              <w:t>Oligo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840EC2" w14:textId="3609D45A" w:rsidR="00CA0D2C" w:rsidRPr="005B2F0A" w:rsidRDefault="00CA0D2C" w:rsidP="00B41AF7">
            <w:pPr>
              <w:spacing w:line="480" w:lineRule="auto"/>
              <w:ind w:right="1959"/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en-US"/>
              </w:rPr>
            </w:pPr>
            <w:r w:rsidRPr="005B2F0A">
              <w:rPr>
                <w:rFonts w:ascii="Helvetica" w:eastAsia="Times New Roman" w:hAnsi="Helvetica" w:cs="Times New Roman"/>
                <w:b/>
                <w:sz w:val="18"/>
                <w:szCs w:val="18"/>
                <w:lang w:val="en-GB" w:eastAsia="en-US"/>
              </w:rPr>
              <w:t>Sequence (5´–3´)</w:t>
            </w:r>
          </w:p>
        </w:tc>
      </w:tr>
      <w:tr w:rsidR="00CA0D2C" w:rsidRPr="00077775" w14:paraId="4719F1FD" w14:textId="77777777" w:rsidTr="00B518B4">
        <w:trPr>
          <w:trHeight w:val="773"/>
        </w:trPr>
        <w:tc>
          <w:tcPr>
            <w:tcW w:w="15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D104" w14:textId="60637272" w:rsidR="00CA0D2C" w:rsidRPr="00077775" w:rsidRDefault="00CA0D2C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Y</w:t>
            </w: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-struc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190A06" w14:textId="77777777" w:rsidR="00CA0D2C" w:rsidRDefault="00CA0D2C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40FD56A2" w14:textId="622F27DC" w:rsidR="00CA0D2C" w:rsidRPr="00077775" w:rsidRDefault="00CA0D2C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XO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8CA7" w14:textId="273FD282" w:rsidR="00CA0D2C" w:rsidRPr="00077775" w:rsidRDefault="00CA0D2C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5´-FAM–</w:t>
            </w: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GACGCTGCCGAATTCTACCAGTGCCTTGCTAGGACATCTTTG</w:t>
            </w:r>
          </w:p>
        </w:tc>
      </w:tr>
      <w:tr w:rsidR="00CA0D2C" w:rsidRPr="00077775" w14:paraId="58423D81" w14:textId="77777777" w:rsidTr="00B518B4">
        <w:trPr>
          <w:trHeight w:val="773"/>
        </w:trPr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4A28" w14:textId="675F06F8" w:rsidR="00CA0D2C" w:rsidRPr="00077775" w:rsidRDefault="00CA0D2C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D4F91D" w14:textId="77777777" w:rsidR="00CA5885" w:rsidRDefault="00CA5885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344EB806" w14:textId="7C28C4AE" w:rsidR="00CA0D2C" w:rsidRPr="00077775" w:rsidRDefault="00CA5885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sDO1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B2CD" w14:textId="51F16223" w:rsidR="00CA0D2C" w:rsidRPr="00CA5885" w:rsidRDefault="00CA0D2C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CA588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TTTTTTTTTTTTTTTTTTTTTTTTTTTTTTTTTTTTGGTAGAATTCGGCAGCGT</w:t>
            </w:r>
          </w:p>
        </w:tc>
      </w:tr>
      <w:tr w:rsidR="00B518B4" w:rsidRPr="00077775" w14:paraId="75C7AA62" w14:textId="77777777" w:rsidTr="00993F20">
        <w:trPr>
          <w:trHeight w:val="773"/>
        </w:trPr>
        <w:tc>
          <w:tcPr>
            <w:tcW w:w="15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72FB" w14:textId="77777777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D-loo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7117A" w14:textId="77777777" w:rsidR="00B518B4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7177C662" w14:textId="0916450C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invading str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B6FC" w14:textId="1E410D62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5´-FAM–</w:t>
            </w: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TTTTTTTTTTTTTTTTTTTTGGTTAGGGTTAGGGTTAACG</w:t>
            </w:r>
          </w:p>
        </w:tc>
      </w:tr>
      <w:tr w:rsidR="00B518B4" w:rsidRPr="00077775" w14:paraId="03AA2967" w14:textId="77777777" w:rsidTr="00993F20">
        <w:trPr>
          <w:trHeight w:val="773"/>
        </w:trPr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5602" w14:textId="5D977397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3F21D4" w14:textId="77777777" w:rsidR="00B518B4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4B08A0A4" w14:textId="7A8161B4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top str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4D7D" w14:textId="1B02872E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ATCACATACGCTTTGCTATTCCGGTTTTTTTTTTTTTTTTTTTTCCGTGCCACGTTGTATGCCCACGT</w:t>
            </w:r>
          </w:p>
        </w:tc>
      </w:tr>
      <w:tr w:rsidR="00B518B4" w:rsidRPr="00077775" w14:paraId="5FC07AD5" w14:textId="77777777" w:rsidTr="00993F20">
        <w:trPr>
          <w:trHeight w:val="773"/>
        </w:trPr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FBFB" w14:textId="0E43E43B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3654F7" w14:textId="77777777" w:rsidR="00B518B4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2B8D0D48" w14:textId="6CF1F2DA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bottom str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A26D" w14:textId="25077E82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ACGTGGGCATACAACGTGGCACGGCGTTAACCCTAACCCTAACCCCGGAATAGCAAAGCGTATGTGAT</w:t>
            </w:r>
          </w:p>
        </w:tc>
      </w:tr>
      <w:tr w:rsidR="00B518B4" w:rsidRPr="00077775" w14:paraId="6465F75C" w14:textId="77777777" w:rsidTr="00993F20">
        <w:trPr>
          <w:trHeight w:val="773"/>
        </w:trPr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1FFB" w14:textId="103049EB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BE0A9" w14:textId="77777777" w:rsidR="00B518B4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78AD3E56" w14:textId="7C9CE541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competitor DN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E1E2" w14:textId="5D4344A4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GGTTAGGGTTAGGGTTAACG</w:t>
            </w:r>
          </w:p>
        </w:tc>
      </w:tr>
      <w:tr w:rsidR="00B518B4" w:rsidRPr="00077775" w14:paraId="1FA67F48" w14:textId="77777777" w:rsidTr="00B518B4">
        <w:trPr>
          <w:trHeight w:val="773"/>
        </w:trPr>
        <w:tc>
          <w:tcPr>
            <w:tcW w:w="158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835A" w14:textId="351A8F0F" w:rsidR="00B518B4" w:rsidRPr="00077775" w:rsidRDefault="00B518B4" w:rsidP="00B41AF7">
            <w:pPr>
              <w:spacing w:line="480" w:lineRule="auto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Primer-template substrate with parallel G4 structure on templ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F289D" w14:textId="77777777" w:rsidR="00B518B4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337072AF" w14:textId="1E4BD4CB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template strand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EE1FF" w14:textId="293D65A0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GCGAACTTGAATTCTATTTTGGGTGGGTGGGTGGGTTTTCACATATGCAAAGATGTCCTAGCAAGGCACTGGTAGAATTCGGCAGCGTC</w:t>
            </w:r>
          </w:p>
        </w:tc>
      </w:tr>
      <w:tr w:rsidR="00B518B4" w:rsidRPr="008C54B0" w14:paraId="7CEA3CB7" w14:textId="77777777" w:rsidTr="00B518B4">
        <w:trPr>
          <w:trHeight w:val="773"/>
        </w:trPr>
        <w:tc>
          <w:tcPr>
            <w:tcW w:w="158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7BE3B" w14:textId="77777777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D11C1" w14:textId="77777777" w:rsidR="00B518B4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52D9C50F" w14:textId="6F5C8496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primer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94077" w14:textId="77777777" w:rsidR="008C54B0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8C54B0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5´-FAM–</w:t>
            </w:r>
          </w:p>
          <w:p w14:paraId="0769B24F" w14:textId="3BB80666" w:rsidR="00B518B4" w:rsidRPr="008C54B0" w:rsidRDefault="008C54B0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8C54B0">
              <w:rPr>
                <w:rFonts w:ascii="Helvetica" w:hAnsi="Helvetica"/>
                <w:sz w:val="18"/>
                <w:szCs w:val="18"/>
                <w:lang w:val="en-GB"/>
              </w:rPr>
              <w:t>GACGCTGCCGAATTCTACCAGTGCCTTGCTAGGACATC</w:t>
            </w:r>
            <w:r>
              <w:rPr>
                <w:rFonts w:ascii="Helvetica" w:hAnsi="Helvetica"/>
                <w:sz w:val="18"/>
                <w:szCs w:val="18"/>
                <w:lang w:val="en-GB"/>
              </w:rPr>
              <w:t xml:space="preserve"> </w:t>
            </w:r>
            <w:r w:rsidRPr="008C54B0">
              <w:rPr>
                <w:rFonts w:ascii="Helvetica" w:hAnsi="Helvetica"/>
                <w:sz w:val="18"/>
                <w:szCs w:val="18"/>
                <w:lang w:val="en-GB"/>
              </w:rPr>
              <w:t>TTTG</w:t>
            </w:r>
          </w:p>
        </w:tc>
      </w:tr>
      <w:tr w:rsidR="00B518B4" w:rsidRPr="00077775" w14:paraId="56D8F2D6" w14:textId="77777777" w:rsidTr="00B518B4">
        <w:trPr>
          <w:trHeight w:val="773"/>
        </w:trPr>
        <w:tc>
          <w:tcPr>
            <w:tcW w:w="15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A80D" w14:textId="0E70E9FC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C0FE6D" w14:textId="77777777" w:rsidR="00B518B4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</w:p>
          <w:p w14:paraId="3783607D" w14:textId="3EB059C7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competitor DNA</w:t>
            </w:r>
          </w:p>
        </w:tc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4CBB8" w14:textId="7BEC68F4" w:rsidR="00B518B4" w:rsidRPr="00077775" w:rsidRDefault="00B518B4" w:rsidP="00B41AF7">
            <w:pPr>
              <w:spacing w:line="480" w:lineRule="auto"/>
              <w:jc w:val="both"/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</w:pPr>
            <w:r w:rsidRPr="00077775">
              <w:rPr>
                <w:rFonts w:ascii="Helvetica" w:eastAsia="Times New Roman" w:hAnsi="Helvetica" w:cs="Times New Roman"/>
                <w:sz w:val="18"/>
                <w:szCs w:val="18"/>
                <w:lang w:val="en-GB" w:eastAsia="en-US"/>
              </w:rPr>
              <w:t>GACGCTGCCGAATTCTACCAGTGCCTTGCTAGGACATCTTTGCATATGTGAAAACCCACCCACCCACCCAAAATAGAATTCAAGTTCGC</w:t>
            </w:r>
          </w:p>
        </w:tc>
      </w:tr>
    </w:tbl>
    <w:p w14:paraId="03EEF83B" w14:textId="77777777" w:rsidR="00497579" w:rsidRPr="00077775" w:rsidRDefault="00497579" w:rsidP="00B41AF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497579" w:rsidRPr="00077775" w:rsidSect="009E3AC6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D9B22" w14:textId="77777777" w:rsidR="00CE0D4F" w:rsidRDefault="00CE0D4F" w:rsidP="00E84D86">
      <w:r>
        <w:separator/>
      </w:r>
    </w:p>
  </w:endnote>
  <w:endnote w:type="continuationSeparator" w:id="0">
    <w:p w14:paraId="46843575" w14:textId="77777777" w:rsidR="00CE0D4F" w:rsidRDefault="00CE0D4F" w:rsidP="00E84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957127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8FF531" w14:textId="7D18A525" w:rsidR="00E84D86" w:rsidRDefault="00E84D86" w:rsidP="00BC30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EBBBC9" w14:textId="77777777" w:rsidR="00E84D86" w:rsidRDefault="00E84D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9F32D" w14:textId="14984A38" w:rsidR="00E84D86" w:rsidRPr="00E84D86" w:rsidRDefault="00E84D86" w:rsidP="00BC3076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sz w:val="20"/>
        <w:szCs w:val="20"/>
      </w:rPr>
    </w:pPr>
  </w:p>
  <w:p w14:paraId="7E89DC00" w14:textId="77777777" w:rsidR="00E84D86" w:rsidRPr="00E84D86" w:rsidRDefault="00E84D86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C346CD" w14:textId="77777777" w:rsidR="00CE0D4F" w:rsidRDefault="00CE0D4F" w:rsidP="00E84D86">
      <w:r>
        <w:separator/>
      </w:r>
    </w:p>
  </w:footnote>
  <w:footnote w:type="continuationSeparator" w:id="0">
    <w:p w14:paraId="75EFB8E4" w14:textId="77777777" w:rsidR="00CE0D4F" w:rsidRDefault="00CE0D4F" w:rsidP="00E84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79"/>
    <w:rsid w:val="000115FE"/>
    <w:rsid w:val="00024FC6"/>
    <w:rsid w:val="00025151"/>
    <w:rsid w:val="00026CEC"/>
    <w:rsid w:val="00032147"/>
    <w:rsid w:val="00051FC6"/>
    <w:rsid w:val="000523D6"/>
    <w:rsid w:val="00054E06"/>
    <w:rsid w:val="000576E9"/>
    <w:rsid w:val="00077775"/>
    <w:rsid w:val="00081AE7"/>
    <w:rsid w:val="00081F67"/>
    <w:rsid w:val="000B479F"/>
    <w:rsid w:val="00102BC9"/>
    <w:rsid w:val="001107EF"/>
    <w:rsid w:val="0011276E"/>
    <w:rsid w:val="00120546"/>
    <w:rsid w:val="0012502A"/>
    <w:rsid w:val="0012686C"/>
    <w:rsid w:val="00134659"/>
    <w:rsid w:val="00185162"/>
    <w:rsid w:val="001864F1"/>
    <w:rsid w:val="001872B6"/>
    <w:rsid w:val="00191A62"/>
    <w:rsid w:val="00192706"/>
    <w:rsid w:val="00193D05"/>
    <w:rsid w:val="00196717"/>
    <w:rsid w:val="001A0EE7"/>
    <w:rsid w:val="001A2E33"/>
    <w:rsid w:val="001A4B7F"/>
    <w:rsid w:val="001A593B"/>
    <w:rsid w:val="001B3184"/>
    <w:rsid w:val="001E3A19"/>
    <w:rsid w:val="001E7768"/>
    <w:rsid w:val="0020378F"/>
    <w:rsid w:val="00214E03"/>
    <w:rsid w:val="00224349"/>
    <w:rsid w:val="00236120"/>
    <w:rsid w:val="00240E39"/>
    <w:rsid w:val="00255128"/>
    <w:rsid w:val="002765D7"/>
    <w:rsid w:val="00281962"/>
    <w:rsid w:val="00287BEE"/>
    <w:rsid w:val="002A0486"/>
    <w:rsid w:val="002B02F0"/>
    <w:rsid w:val="002B0B79"/>
    <w:rsid w:val="002C1A64"/>
    <w:rsid w:val="002C3776"/>
    <w:rsid w:val="002C42F1"/>
    <w:rsid w:val="002D0B6D"/>
    <w:rsid w:val="002D6449"/>
    <w:rsid w:val="002E72E1"/>
    <w:rsid w:val="002F6B44"/>
    <w:rsid w:val="00300DFB"/>
    <w:rsid w:val="00304BC1"/>
    <w:rsid w:val="00314391"/>
    <w:rsid w:val="0032055B"/>
    <w:rsid w:val="00321549"/>
    <w:rsid w:val="003262F5"/>
    <w:rsid w:val="00331E59"/>
    <w:rsid w:val="00340031"/>
    <w:rsid w:val="00351E14"/>
    <w:rsid w:val="00364B5B"/>
    <w:rsid w:val="00380960"/>
    <w:rsid w:val="00390BA6"/>
    <w:rsid w:val="00390E03"/>
    <w:rsid w:val="00391F44"/>
    <w:rsid w:val="00397CD1"/>
    <w:rsid w:val="003C2E34"/>
    <w:rsid w:val="003E12F7"/>
    <w:rsid w:val="003F0741"/>
    <w:rsid w:val="003F330A"/>
    <w:rsid w:val="003F78E3"/>
    <w:rsid w:val="00400ED7"/>
    <w:rsid w:val="004059EA"/>
    <w:rsid w:val="004110C9"/>
    <w:rsid w:val="00411BF8"/>
    <w:rsid w:val="004124BB"/>
    <w:rsid w:val="004147A1"/>
    <w:rsid w:val="00424A1E"/>
    <w:rsid w:val="00432503"/>
    <w:rsid w:val="00432678"/>
    <w:rsid w:val="004329E6"/>
    <w:rsid w:val="00440FAD"/>
    <w:rsid w:val="00443A50"/>
    <w:rsid w:val="00445F42"/>
    <w:rsid w:val="00447501"/>
    <w:rsid w:val="00450498"/>
    <w:rsid w:val="00472076"/>
    <w:rsid w:val="004729F1"/>
    <w:rsid w:val="00491858"/>
    <w:rsid w:val="00497579"/>
    <w:rsid w:val="004B7AFB"/>
    <w:rsid w:val="004C43A5"/>
    <w:rsid w:val="004D175B"/>
    <w:rsid w:val="004D39EB"/>
    <w:rsid w:val="00502FC5"/>
    <w:rsid w:val="00503C56"/>
    <w:rsid w:val="00506D7E"/>
    <w:rsid w:val="005123EC"/>
    <w:rsid w:val="00520186"/>
    <w:rsid w:val="00547A94"/>
    <w:rsid w:val="00560778"/>
    <w:rsid w:val="00566FD0"/>
    <w:rsid w:val="005705FB"/>
    <w:rsid w:val="00585E7C"/>
    <w:rsid w:val="00587102"/>
    <w:rsid w:val="00592487"/>
    <w:rsid w:val="005970A2"/>
    <w:rsid w:val="0059710A"/>
    <w:rsid w:val="00597417"/>
    <w:rsid w:val="005A1DE7"/>
    <w:rsid w:val="005A355A"/>
    <w:rsid w:val="005A718C"/>
    <w:rsid w:val="005B2F0A"/>
    <w:rsid w:val="005B5423"/>
    <w:rsid w:val="005C47EF"/>
    <w:rsid w:val="005C48A2"/>
    <w:rsid w:val="005F3FE7"/>
    <w:rsid w:val="005F4A43"/>
    <w:rsid w:val="005F7C7B"/>
    <w:rsid w:val="00601862"/>
    <w:rsid w:val="00602AF7"/>
    <w:rsid w:val="00610B24"/>
    <w:rsid w:val="00615C54"/>
    <w:rsid w:val="00621295"/>
    <w:rsid w:val="0062198B"/>
    <w:rsid w:val="006256CD"/>
    <w:rsid w:val="00625AB4"/>
    <w:rsid w:val="00631393"/>
    <w:rsid w:val="00640119"/>
    <w:rsid w:val="0064185B"/>
    <w:rsid w:val="0064398B"/>
    <w:rsid w:val="00651DF2"/>
    <w:rsid w:val="00655704"/>
    <w:rsid w:val="006602B9"/>
    <w:rsid w:val="00662E7E"/>
    <w:rsid w:val="00662FC4"/>
    <w:rsid w:val="006879C7"/>
    <w:rsid w:val="006926DE"/>
    <w:rsid w:val="00693C61"/>
    <w:rsid w:val="006A4F69"/>
    <w:rsid w:val="006A5DBA"/>
    <w:rsid w:val="006B2780"/>
    <w:rsid w:val="006D7D85"/>
    <w:rsid w:val="006F23AA"/>
    <w:rsid w:val="006F347F"/>
    <w:rsid w:val="00713D9A"/>
    <w:rsid w:val="00715CEE"/>
    <w:rsid w:val="00722871"/>
    <w:rsid w:val="0075050D"/>
    <w:rsid w:val="00752378"/>
    <w:rsid w:val="00752892"/>
    <w:rsid w:val="007555E1"/>
    <w:rsid w:val="00764CFF"/>
    <w:rsid w:val="00765B3A"/>
    <w:rsid w:val="0076713C"/>
    <w:rsid w:val="00785076"/>
    <w:rsid w:val="00785575"/>
    <w:rsid w:val="00792BC7"/>
    <w:rsid w:val="007B0FA2"/>
    <w:rsid w:val="007B2AC0"/>
    <w:rsid w:val="007C2110"/>
    <w:rsid w:val="007E6487"/>
    <w:rsid w:val="00826EF8"/>
    <w:rsid w:val="00832A76"/>
    <w:rsid w:val="00840F63"/>
    <w:rsid w:val="00845438"/>
    <w:rsid w:val="0085057B"/>
    <w:rsid w:val="00852881"/>
    <w:rsid w:val="00865BDC"/>
    <w:rsid w:val="00871B5A"/>
    <w:rsid w:val="0087663D"/>
    <w:rsid w:val="008847F6"/>
    <w:rsid w:val="008921F6"/>
    <w:rsid w:val="008B4EE3"/>
    <w:rsid w:val="008C1185"/>
    <w:rsid w:val="008C54B0"/>
    <w:rsid w:val="008C5F2D"/>
    <w:rsid w:val="008D163A"/>
    <w:rsid w:val="008F2D56"/>
    <w:rsid w:val="008F2D5E"/>
    <w:rsid w:val="0090589D"/>
    <w:rsid w:val="009121D3"/>
    <w:rsid w:val="00912B90"/>
    <w:rsid w:val="00912D28"/>
    <w:rsid w:val="00920EAD"/>
    <w:rsid w:val="00963928"/>
    <w:rsid w:val="0097665C"/>
    <w:rsid w:val="00976695"/>
    <w:rsid w:val="00986723"/>
    <w:rsid w:val="00994637"/>
    <w:rsid w:val="00995BAA"/>
    <w:rsid w:val="009B5BBA"/>
    <w:rsid w:val="009D02BC"/>
    <w:rsid w:val="009E3AC6"/>
    <w:rsid w:val="00A01A1F"/>
    <w:rsid w:val="00A02877"/>
    <w:rsid w:val="00A030F1"/>
    <w:rsid w:val="00A10115"/>
    <w:rsid w:val="00A111AF"/>
    <w:rsid w:val="00A14E2C"/>
    <w:rsid w:val="00A159CD"/>
    <w:rsid w:val="00A17CCB"/>
    <w:rsid w:val="00A21A97"/>
    <w:rsid w:val="00A244F0"/>
    <w:rsid w:val="00A30717"/>
    <w:rsid w:val="00A30D99"/>
    <w:rsid w:val="00A3453C"/>
    <w:rsid w:val="00A42C4A"/>
    <w:rsid w:val="00A43508"/>
    <w:rsid w:val="00A55C42"/>
    <w:rsid w:val="00A64AA5"/>
    <w:rsid w:val="00A65640"/>
    <w:rsid w:val="00A839E3"/>
    <w:rsid w:val="00A9669B"/>
    <w:rsid w:val="00AA2DDA"/>
    <w:rsid w:val="00AA5DDF"/>
    <w:rsid w:val="00AB3CFE"/>
    <w:rsid w:val="00AB60A5"/>
    <w:rsid w:val="00AB686B"/>
    <w:rsid w:val="00AD2DDA"/>
    <w:rsid w:val="00AD5E2D"/>
    <w:rsid w:val="00B252C1"/>
    <w:rsid w:val="00B40045"/>
    <w:rsid w:val="00B41AF7"/>
    <w:rsid w:val="00B4756F"/>
    <w:rsid w:val="00B518B4"/>
    <w:rsid w:val="00B51F5C"/>
    <w:rsid w:val="00B53A57"/>
    <w:rsid w:val="00B614D0"/>
    <w:rsid w:val="00B63520"/>
    <w:rsid w:val="00B67D4B"/>
    <w:rsid w:val="00B72BA4"/>
    <w:rsid w:val="00B752E8"/>
    <w:rsid w:val="00B75F56"/>
    <w:rsid w:val="00B77DA6"/>
    <w:rsid w:val="00B80626"/>
    <w:rsid w:val="00B82576"/>
    <w:rsid w:val="00B87809"/>
    <w:rsid w:val="00B906F0"/>
    <w:rsid w:val="00BA0AE9"/>
    <w:rsid w:val="00BA7120"/>
    <w:rsid w:val="00BB5904"/>
    <w:rsid w:val="00BF2782"/>
    <w:rsid w:val="00BF6113"/>
    <w:rsid w:val="00BF67E0"/>
    <w:rsid w:val="00BF71A1"/>
    <w:rsid w:val="00C01A64"/>
    <w:rsid w:val="00C020A0"/>
    <w:rsid w:val="00C03677"/>
    <w:rsid w:val="00C10280"/>
    <w:rsid w:val="00C17160"/>
    <w:rsid w:val="00C27CE0"/>
    <w:rsid w:val="00C31EF4"/>
    <w:rsid w:val="00C37D61"/>
    <w:rsid w:val="00C44254"/>
    <w:rsid w:val="00C44518"/>
    <w:rsid w:val="00C45C56"/>
    <w:rsid w:val="00C50601"/>
    <w:rsid w:val="00C60AAD"/>
    <w:rsid w:val="00C628A3"/>
    <w:rsid w:val="00C65D13"/>
    <w:rsid w:val="00C70D60"/>
    <w:rsid w:val="00C760BC"/>
    <w:rsid w:val="00C80695"/>
    <w:rsid w:val="00C93AC1"/>
    <w:rsid w:val="00C93F80"/>
    <w:rsid w:val="00CA0D2C"/>
    <w:rsid w:val="00CA555A"/>
    <w:rsid w:val="00CA5885"/>
    <w:rsid w:val="00CA7B84"/>
    <w:rsid w:val="00CB3574"/>
    <w:rsid w:val="00CB4A07"/>
    <w:rsid w:val="00CC03E7"/>
    <w:rsid w:val="00CD0F5C"/>
    <w:rsid w:val="00CE0D4F"/>
    <w:rsid w:val="00CE76F0"/>
    <w:rsid w:val="00CE7752"/>
    <w:rsid w:val="00CF2CDF"/>
    <w:rsid w:val="00D00F3C"/>
    <w:rsid w:val="00D03DC8"/>
    <w:rsid w:val="00D076ED"/>
    <w:rsid w:val="00D10E0E"/>
    <w:rsid w:val="00D2311C"/>
    <w:rsid w:val="00D27E9B"/>
    <w:rsid w:val="00D4383E"/>
    <w:rsid w:val="00D45514"/>
    <w:rsid w:val="00D62F92"/>
    <w:rsid w:val="00D708EA"/>
    <w:rsid w:val="00D822F1"/>
    <w:rsid w:val="00D85423"/>
    <w:rsid w:val="00D9724D"/>
    <w:rsid w:val="00D976B0"/>
    <w:rsid w:val="00D97C27"/>
    <w:rsid w:val="00DA183F"/>
    <w:rsid w:val="00DA4F90"/>
    <w:rsid w:val="00DA5802"/>
    <w:rsid w:val="00DB0968"/>
    <w:rsid w:val="00DB276A"/>
    <w:rsid w:val="00DB3C36"/>
    <w:rsid w:val="00DC0295"/>
    <w:rsid w:val="00DC398E"/>
    <w:rsid w:val="00DC69C0"/>
    <w:rsid w:val="00DD6AFA"/>
    <w:rsid w:val="00DD713E"/>
    <w:rsid w:val="00E16D67"/>
    <w:rsid w:val="00E23CA7"/>
    <w:rsid w:val="00E27266"/>
    <w:rsid w:val="00E40D99"/>
    <w:rsid w:val="00E562A8"/>
    <w:rsid w:val="00E5685A"/>
    <w:rsid w:val="00E81034"/>
    <w:rsid w:val="00E82CD1"/>
    <w:rsid w:val="00E84D86"/>
    <w:rsid w:val="00E90309"/>
    <w:rsid w:val="00E927E4"/>
    <w:rsid w:val="00E93F0B"/>
    <w:rsid w:val="00E95E99"/>
    <w:rsid w:val="00EA5BE7"/>
    <w:rsid w:val="00EA661B"/>
    <w:rsid w:val="00EB464D"/>
    <w:rsid w:val="00EB6ABC"/>
    <w:rsid w:val="00EC5DE1"/>
    <w:rsid w:val="00ED016D"/>
    <w:rsid w:val="00EE4581"/>
    <w:rsid w:val="00EE5BF2"/>
    <w:rsid w:val="00EE7E76"/>
    <w:rsid w:val="00EF20F5"/>
    <w:rsid w:val="00EF4EC3"/>
    <w:rsid w:val="00F00931"/>
    <w:rsid w:val="00F143C1"/>
    <w:rsid w:val="00F2380E"/>
    <w:rsid w:val="00F423F1"/>
    <w:rsid w:val="00F44AB2"/>
    <w:rsid w:val="00F52C6D"/>
    <w:rsid w:val="00F56231"/>
    <w:rsid w:val="00F6441D"/>
    <w:rsid w:val="00F863E8"/>
    <w:rsid w:val="00F929CD"/>
    <w:rsid w:val="00F930EC"/>
    <w:rsid w:val="00F95621"/>
    <w:rsid w:val="00F97C1E"/>
    <w:rsid w:val="00FB6DC5"/>
    <w:rsid w:val="00FC21CB"/>
    <w:rsid w:val="00FD0926"/>
    <w:rsid w:val="00FD40B9"/>
    <w:rsid w:val="00FE1412"/>
    <w:rsid w:val="00FE4DFC"/>
    <w:rsid w:val="00FF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3E619"/>
  <w14:defaultImageDpi w14:val="32767"/>
  <w15:chartTrackingRefBased/>
  <w15:docId w15:val="{07AA725B-C6F0-3C47-A1E4-A82E91E3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757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757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4D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D86"/>
    <w:rPr>
      <w:rFonts w:eastAsiaTheme="minorEastAsia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E84D86"/>
  </w:style>
  <w:style w:type="paragraph" w:styleId="Header">
    <w:name w:val="header"/>
    <w:basedOn w:val="Normal"/>
    <w:link w:val="HeaderChar"/>
    <w:uiPriority w:val="99"/>
    <w:unhideWhenUsed/>
    <w:rsid w:val="00E84D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D86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Gari</dc:creator>
  <cp:keywords/>
  <dc:description/>
  <cp:lastModifiedBy>Kerstin Gari</cp:lastModifiedBy>
  <cp:revision>2</cp:revision>
  <dcterms:created xsi:type="dcterms:W3CDTF">2020-02-19T16:10:00Z</dcterms:created>
  <dcterms:modified xsi:type="dcterms:W3CDTF">2020-02-19T16:10:00Z</dcterms:modified>
</cp:coreProperties>
</file>